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04D" w:rsidRDefault="0040504D" w:rsidP="0040504D">
      <w:pPr>
        <w:pStyle w:val="Vorformatierter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: Flow diagram d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cribing the study population</w:t>
      </w:r>
    </w:p>
    <w:p w:rsidR="0040504D" w:rsidRDefault="0040504D" w:rsidP="0040504D">
      <w:pPr>
        <w:pStyle w:val="VorformatierterText"/>
        <w:rPr>
          <w:rFonts w:ascii="Times New Roman" w:hAnsi="Times New Roman" w:cs="Times New Roman"/>
          <w:sz w:val="24"/>
          <w:szCs w:val="24"/>
          <w:lang w:val="en-US"/>
        </w:rPr>
      </w:pPr>
    </w:p>
    <w:p w:rsidR="0040504D" w:rsidRDefault="0040504D" w:rsidP="0040504D">
      <w:pPr>
        <w:pStyle w:val="VorformatierterText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337E520" wp14:editId="525DD663">
            <wp:extent cx="5289550" cy="5784850"/>
            <wp:effectExtent l="0" t="0" r="25400" b="63500"/>
            <wp:docPr id="12" name="Diagramm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40504D" w:rsidRDefault="0040504D" w:rsidP="0040504D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:rsidR="0009640A" w:rsidRDefault="0040504D"/>
    <w:sectPr w:rsidR="000964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04D"/>
    <w:rsid w:val="001A5225"/>
    <w:rsid w:val="0040504D"/>
    <w:rsid w:val="00655F89"/>
    <w:rsid w:val="00740B89"/>
    <w:rsid w:val="00A11162"/>
    <w:rsid w:val="00AF7CDE"/>
    <w:rsid w:val="00B10D24"/>
    <w:rsid w:val="00C3025E"/>
    <w:rsid w:val="00D4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504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40504D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0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504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504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40504D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0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504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3F4E4BA-0AF7-476F-9F89-D9A179BE041E}" type="doc">
      <dgm:prSet loTypeId="urn:microsoft.com/office/officeart/2005/8/layout/process4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CF000F5A-F8C9-4731-B7F2-7310810A05B2}">
      <dgm:prSet phldrT="[Text]"/>
      <dgm:spPr/>
      <dgm:t>
        <a:bodyPr/>
        <a:lstStyle/>
        <a:p>
          <a:r>
            <a:rPr lang="de-DE"/>
            <a:t>Participation in AWIS N=12908 </a:t>
          </a:r>
        </a:p>
      </dgm:t>
    </dgm:pt>
    <dgm:pt modelId="{CE87219D-632C-4664-A52A-5A1211F653DA}" type="parTrans" cxnId="{B09A429B-186E-47D4-9201-876943B1BBFA}">
      <dgm:prSet/>
      <dgm:spPr/>
      <dgm:t>
        <a:bodyPr/>
        <a:lstStyle/>
        <a:p>
          <a:endParaRPr lang="de-DE"/>
        </a:p>
      </dgm:t>
    </dgm:pt>
    <dgm:pt modelId="{078EE534-E078-4510-A6BE-48A90A1647E7}" type="sibTrans" cxnId="{B09A429B-186E-47D4-9201-876943B1BBFA}">
      <dgm:prSet/>
      <dgm:spPr/>
      <dgm:t>
        <a:bodyPr/>
        <a:lstStyle/>
        <a:p>
          <a:endParaRPr lang="de-DE"/>
        </a:p>
      </dgm:t>
    </dgm:pt>
    <dgm:pt modelId="{1F5AF885-1FE6-4537-80B1-03878B103715}">
      <dgm:prSet phldrT="[Text]"/>
      <dgm:spPr/>
      <dgm:t>
        <a:bodyPr/>
        <a:lstStyle/>
        <a:p>
          <a:r>
            <a:rPr lang="de-DE"/>
            <a:t>Male=5526</a:t>
          </a:r>
        </a:p>
      </dgm:t>
    </dgm:pt>
    <dgm:pt modelId="{9DBF10D0-8076-4879-8759-CB5F518D0A13}" type="parTrans" cxnId="{5F112914-3962-4962-B4AF-B45506F9FE0D}">
      <dgm:prSet/>
      <dgm:spPr/>
      <dgm:t>
        <a:bodyPr/>
        <a:lstStyle/>
        <a:p>
          <a:endParaRPr lang="de-DE"/>
        </a:p>
      </dgm:t>
    </dgm:pt>
    <dgm:pt modelId="{94BA3169-1DCC-4FDD-BC68-FE6E72D09CDA}" type="sibTrans" cxnId="{5F112914-3962-4962-B4AF-B45506F9FE0D}">
      <dgm:prSet/>
      <dgm:spPr/>
      <dgm:t>
        <a:bodyPr/>
        <a:lstStyle/>
        <a:p>
          <a:endParaRPr lang="de-DE"/>
        </a:p>
      </dgm:t>
    </dgm:pt>
    <dgm:pt modelId="{787817B5-2553-4CFD-9165-CD372B46FBB2}">
      <dgm:prSet phldrT="[Text]"/>
      <dgm:spPr/>
      <dgm:t>
        <a:bodyPr/>
        <a:lstStyle/>
        <a:p>
          <a:r>
            <a:rPr lang="de-DE"/>
            <a:t> Female=7382</a:t>
          </a:r>
        </a:p>
      </dgm:t>
    </dgm:pt>
    <dgm:pt modelId="{5D223009-377B-4541-93CB-BA97F1B9098D}" type="parTrans" cxnId="{15CC943F-18E0-4BA1-A1DE-953C83F1D8D0}">
      <dgm:prSet/>
      <dgm:spPr/>
      <dgm:t>
        <a:bodyPr/>
        <a:lstStyle/>
        <a:p>
          <a:endParaRPr lang="de-DE"/>
        </a:p>
      </dgm:t>
    </dgm:pt>
    <dgm:pt modelId="{307D2AC2-821D-4106-AC04-17111E4FC97E}" type="sibTrans" cxnId="{15CC943F-18E0-4BA1-A1DE-953C83F1D8D0}">
      <dgm:prSet/>
      <dgm:spPr/>
      <dgm:t>
        <a:bodyPr/>
        <a:lstStyle/>
        <a:p>
          <a:endParaRPr lang="de-DE"/>
        </a:p>
      </dgm:t>
    </dgm:pt>
    <dgm:pt modelId="{B9D223E0-5C56-4E3C-8783-994757C670C8}">
      <dgm:prSet phldrT="[Text]"/>
      <dgm:spPr/>
      <dgm:t>
        <a:bodyPr/>
        <a:lstStyle/>
        <a:p>
          <a:r>
            <a:rPr lang="de-DE"/>
            <a:t>Invitation to sub-cohort N=5608</a:t>
          </a:r>
        </a:p>
      </dgm:t>
    </dgm:pt>
    <dgm:pt modelId="{EC776910-D7C5-4154-9C0C-CA8A0A07B8D1}" type="parTrans" cxnId="{3B69317A-82E0-4C56-958A-839624B3BDD8}">
      <dgm:prSet/>
      <dgm:spPr/>
      <dgm:t>
        <a:bodyPr/>
        <a:lstStyle/>
        <a:p>
          <a:endParaRPr lang="de-DE"/>
        </a:p>
      </dgm:t>
    </dgm:pt>
    <dgm:pt modelId="{81E8096A-B94F-40C0-BA96-653E455861CD}" type="sibTrans" cxnId="{3B69317A-82E0-4C56-958A-839624B3BDD8}">
      <dgm:prSet/>
      <dgm:spPr/>
      <dgm:t>
        <a:bodyPr/>
        <a:lstStyle/>
        <a:p>
          <a:endParaRPr lang="de-DE"/>
        </a:p>
      </dgm:t>
    </dgm:pt>
    <dgm:pt modelId="{690C1DFA-3F85-4B65-AEAC-AD6FD259BB8E}">
      <dgm:prSet phldrT="[Text]"/>
      <dgm:spPr/>
      <dgm:t>
        <a:bodyPr/>
        <a:lstStyle/>
        <a:p>
          <a:r>
            <a:rPr lang="de-DE"/>
            <a:t>Female=3504</a:t>
          </a:r>
        </a:p>
      </dgm:t>
    </dgm:pt>
    <dgm:pt modelId="{3F956061-DA5C-47D4-B1A9-CE0817AA9BC2}" type="parTrans" cxnId="{29D1087C-F4A2-47F0-8051-802FC6414AF6}">
      <dgm:prSet/>
      <dgm:spPr/>
      <dgm:t>
        <a:bodyPr/>
        <a:lstStyle/>
        <a:p>
          <a:endParaRPr lang="de-DE"/>
        </a:p>
      </dgm:t>
    </dgm:pt>
    <dgm:pt modelId="{8AE0B580-A467-46CC-813C-E4EF8E61E064}" type="sibTrans" cxnId="{29D1087C-F4A2-47F0-8051-802FC6414AF6}">
      <dgm:prSet/>
      <dgm:spPr/>
      <dgm:t>
        <a:bodyPr/>
        <a:lstStyle/>
        <a:p>
          <a:endParaRPr lang="de-DE"/>
        </a:p>
      </dgm:t>
    </dgm:pt>
    <dgm:pt modelId="{98848C5A-C7CD-401A-AF7F-774A73CEFA98}">
      <dgm:prSet phldrT="[Text]"/>
      <dgm:spPr/>
      <dgm:t>
        <a:bodyPr/>
        <a:lstStyle/>
        <a:p>
          <a:r>
            <a:rPr lang="de-DE"/>
            <a:t>Taking part in sub-cohort N=2067 </a:t>
          </a:r>
        </a:p>
      </dgm:t>
    </dgm:pt>
    <dgm:pt modelId="{6BE7A887-5B34-4DDE-A72C-F69FB772D023}" type="parTrans" cxnId="{D50B475E-FC04-49F0-9685-001B010A5DDE}">
      <dgm:prSet/>
      <dgm:spPr/>
      <dgm:t>
        <a:bodyPr/>
        <a:lstStyle/>
        <a:p>
          <a:endParaRPr lang="de-DE"/>
        </a:p>
      </dgm:t>
    </dgm:pt>
    <dgm:pt modelId="{12E0EDC0-F56D-44DF-A10A-DCB538E7DFEF}" type="sibTrans" cxnId="{D50B475E-FC04-49F0-9685-001B010A5DDE}">
      <dgm:prSet/>
      <dgm:spPr/>
      <dgm:t>
        <a:bodyPr/>
        <a:lstStyle/>
        <a:p>
          <a:endParaRPr lang="de-DE"/>
        </a:p>
      </dgm:t>
    </dgm:pt>
    <dgm:pt modelId="{1EAAA737-CB11-46AF-9024-6EC9853DB98F}">
      <dgm:prSet phldrT="[Text]"/>
      <dgm:spPr/>
      <dgm:t>
        <a:bodyPr/>
        <a:lstStyle/>
        <a:p>
          <a:r>
            <a:rPr lang="de-DE"/>
            <a:t>Female=1274</a:t>
          </a:r>
        </a:p>
      </dgm:t>
    </dgm:pt>
    <dgm:pt modelId="{CDDF7037-7EAF-42F4-8B8F-7002D15366EB}" type="parTrans" cxnId="{BB23C668-8538-4BB8-BC7A-D49170183AB1}">
      <dgm:prSet/>
      <dgm:spPr/>
      <dgm:t>
        <a:bodyPr/>
        <a:lstStyle/>
        <a:p>
          <a:endParaRPr lang="de-DE"/>
        </a:p>
      </dgm:t>
    </dgm:pt>
    <dgm:pt modelId="{43E2DC9D-8745-4E85-A444-4B5B2352BA58}" type="sibTrans" cxnId="{BB23C668-8538-4BB8-BC7A-D49170183AB1}">
      <dgm:prSet/>
      <dgm:spPr/>
      <dgm:t>
        <a:bodyPr/>
        <a:lstStyle/>
        <a:p>
          <a:endParaRPr lang="de-DE"/>
        </a:p>
      </dgm:t>
    </dgm:pt>
    <dgm:pt modelId="{5BFF34C3-79B5-40A2-B54A-4D3205C5DFC4}">
      <dgm:prSet phldrT="[Text]"/>
      <dgm:spPr/>
      <dgm:t>
        <a:bodyPr/>
        <a:lstStyle/>
        <a:p>
          <a:r>
            <a:rPr lang="de-DE"/>
            <a:t>Male=2104</a:t>
          </a:r>
        </a:p>
      </dgm:t>
    </dgm:pt>
    <dgm:pt modelId="{2CC4F9E6-3E5B-499C-9B66-8D7F25E2A62D}" type="sibTrans" cxnId="{CE87CF79-7D9F-490F-8A7F-ECBC11B5A7B4}">
      <dgm:prSet/>
      <dgm:spPr/>
      <dgm:t>
        <a:bodyPr/>
        <a:lstStyle/>
        <a:p>
          <a:endParaRPr lang="de-DE"/>
        </a:p>
      </dgm:t>
    </dgm:pt>
    <dgm:pt modelId="{536EC632-97A1-4E9F-88BB-7F5E5895ACFA}" type="parTrans" cxnId="{CE87CF79-7D9F-490F-8A7F-ECBC11B5A7B4}">
      <dgm:prSet/>
      <dgm:spPr/>
      <dgm:t>
        <a:bodyPr/>
        <a:lstStyle/>
        <a:p>
          <a:endParaRPr lang="de-DE"/>
        </a:p>
      </dgm:t>
    </dgm:pt>
    <dgm:pt modelId="{5E73B999-039E-45A8-9B02-C78C0A978E18}">
      <dgm:prSet phldrT="[Text]"/>
      <dgm:spPr/>
      <dgm:t>
        <a:bodyPr/>
        <a:lstStyle/>
        <a:p>
          <a:r>
            <a:rPr lang="de-DE"/>
            <a:t>Male=793</a:t>
          </a:r>
        </a:p>
      </dgm:t>
    </dgm:pt>
    <dgm:pt modelId="{36F4138B-45C3-487D-BE5B-6C8D7543DF11}" type="sibTrans" cxnId="{5FFDFA64-DEF7-45D4-B9EC-85427D057054}">
      <dgm:prSet/>
      <dgm:spPr/>
      <dgm:t>
        <a:bodyPr/>
        <a:lstStyle/>
        <a:p>
          <a:endParaRPr lang="de-DE"/>
        </a:p>
      </dgm:t>
    </dgm:pt>
    <dgm:pt modelId="{D8267D11-D6C6-453B-A9BF-4EABDC18609A}" type="parTrans" cxnId="{5FFDFA64-DEF7-45D4-B9EC-85427D057054}">
      <dgm:prSet/>
      <dgm:spPr/>
      <dgm:t>
        <a:bodyPr/>
        <a:lstStyle/>
        <a:p>
          <a:endParaRPr lang="de-DE"/>
        </a:p>
      </dgm:t>
    </dgm:pt>
    <dgm:pt modelId="{8DFD45E9-5ADD-4B8E-8692-FDA724B05DCE}">
      <dgm:prSet phldrT="[Text]"/>
      <dgm:spPr/>
      <dgm:t>
        <a:bodyPr/>
        <a:lstStyle/>
        <a:p>
          <a:r>
            <a:rPr lang="de-DE"/>
            <a:t>Female=1039</a:t>
          </a:r>
        </a:p>
      </dgm:t>
    </dgm:pt>
    <dgm:pt modelId="{2788F77D-DC4F-4AEF-B3A1-B6F0DE2B92A2}" type="parTrans" cxnId="{916E6CB6-6084-42EC-8E46-A34C65952127}">
      <dgm:prSet/>
      <dgm:spPr/>
      <dgm:t>
        <a:bodyPr/>
        <a:lstStyle/>
        <a:p>
          <a:endParaRPr lang="de-DE"/>
        </a:p>
      </dgm:t>
    </dgm:pt>
    <dgm:pt modelId="{DD7C958F-0068-4F82-9371-14F09CBAA71D}" type="sibTrans" cxnId="{916E6CB6-6084-42EC-8E46-A34C65952127}">
      <dgm:prSet/>
      <dgm:spPr/>
      <dgm:t>
        <a:bodyPr/>
        <a:lstStyle/>
        <a:p>
          <a:endParaRPr lang="de-DE"/>
        </a:p>
      </dgm:t>
    </dgm:pt>
    <dgm:pt modelId="{FC22DEE4-DE46-4979-B034-C10F4ED38CBB}">
      <dgm:prSet phldrT="[Text]"/>
      <dgm:spPr/>
      <dgm:t>
        <a:bodyPr/>
        <a:lstStyle/>
        <a:p>
          <a:r>
            <a:rPr lang="de-DE"/>
            <a:t>With infection diary N=1629 </a:t>
          </a:r>
        </a:p>
      </dgm:t>
    </dgm:pt>
    <dgm:pt modelId="{7AC124DA-9A75-42B0-8CC7-A01F9DC90CF6}" type="parTrans" cxnId="{498D8E4D-5E5B-49B6-9AE1-1EF9D48426E4}">
      <dgm:prSet/>
      <dgm:spPr/>
      <dgm:t>
        <a:bodyPr/>
        <a:lstStyle/>
        <a:p>
          <a:endParaRPr lang="de-DE"/>
        </a:p>
      </dgm:t>
    </dgm:pt>
    <dgm:pt modelId="{7D3A89CA-00A9-4471-8B71-FBD8800443A6}" type="sibTrans" cxnId="{498D8E4D-5E5B-49B6-9AE1-1EF9D48426E4}">
      <dgm:prSet/>
      <dgm:spPr/>
      <dgm:t>
        <a:bodyPr/>
        <a:lstStyle/>
        <a:p>
          <a:endParaRPr lang="de-DE"/>
        </a:p>
      </dgm:t>
    </dgm:pt>
    <dgm:pt modelId="{EBFBF92E-C676-4CA0-8B3C-D68DB3CDE5F5}">
      <dgm:prSet phldrT="[Text]"/>
      <dgm:spPr/>
      <dgm:t>
        <a:bodyPr/>
        <a:lstStyle/>
        <a:p>
          <a:r>
            <a:rPr lang="de-DE"/>
            <a:t>Male=590</a:t>
          </a:r>
        </a:p>
      </dgm:t>
    </dgm:pt>
    <dgm:pt modelId="{C7F9FEEE-6E98-473A-B42A-80585D292BF3}" type="parTrans" cxnId="{AAC999DB-1FD5-4B4F-B73F-3781E31B31C1}">
      <dgm:prSet/>
      <dgm:spPr/>
      <dgm:t>
        <a:bodyPr/>
        <a:lstStyle/>
        <a:p>
          <a:endParaRPr lang="de-DE"/>
        </a:p>
      </dgm:t>
    </dgm:pt>
    <dgm:pt modelId="{9D0AA8CE-B3CD-4D7C-B019-0256D32F8D6B}" type="sibTrans" cxnId="{AAC999DB-1FD5-4B4F-B73F-3781E31B31C1}">
      <dgm:prSet/>
      <dgm:spPr/>
      <dgm:t>
        <a:bodyPr/>
        <a:lstStyle/>
        <a:p>
          <a:endParaRPr lang="de-DE"/>
        </a:p>
      </dgm:t>
    </dgm:pt>
    <dgm:pt modelId="{CDA32256-8585-4076-AB28-9079ED06E0CB}">
      <dgm:prSet phldrT="[Text]"/>
      <dgm:spPr/>
      <dgm:t>
        <a:bodyPr/>
        <a:lstStyle/>
        <a:p>
          <a:r>
            <a:rPr lang="de-DE"/>
            <a:t>Female=931</a:t>
          </a:r>
        </a:p>
      </dgm:t>
    </dgm:pt>
    <dgm:pt modelId="{F639AD29-9CEF-4E1E-8B35-86C5CDABDE34}" type="parTrans" cxnId="{FD26E7EB-790C-471B-8A63-01D511A4300D}">
      <dgm:prSet/>
      <dgm:spPr/>
      <dgm:t>
        <a:bodyPr/>
        <a:lstStyle/>
        <a:p>
          <a:endParaRPr lang="de-DE"/>
        </a:p>
      </dgm:t>
    </dgm:pt>
    <dgm:pt modelId="{43D4C837-0EFA-44FB-A561-5F58E9B80678}" type="sibTrans" cxnId="{FD26E7EB-790C-471B-8A63-01D511A4300D}">
      <dgm:prSet/>
      <dgm:spPr/>
      <dgm:t>
        <a:bodyPr/>
        <a:lstStyle/>
        <a:p>
          <a:endParaRPr lang="de-DE"/>
        </a:p>
      </dgm:t>
    </dgm:pt>
    <dgm:pt modelId="{7A28B31C-B3D6-4EF9-8842-3ABB85FB70DE}">
      <dgm:prSet phldrT="[Text]"/>
      <dgm:spPr/>
      <dgm:t>
        <a:bodyPr/>
        <a:lstStyle/>
        <a:p>
          <a:r>
            <a:rPr lang="de-DE"/>
            <a:t>At least 4 months infection diary and BMI information N=1455 </a:t>
          </a:r>
        </a:p>
      </dgm:t>
    </dgm:pt>
    <dgm:pt modelId="{93C80928-3937-43DA-A5DE-93C1F69B7B8C}" type="parTrans" cxnId="{2FBD0646-193E-4C0A-BA83-0E34FA3435E9}">
      <dgm:prSet/>
      <dgm:spPr/>
      <dgm:t>
        <a:bodyPr/>
        <a:lstStyle/>
        <a:p>
          <a:endParaRPr lang="de-DE"/>
        </a:p>
      </dgm:t>
    </dgm:pt>
    <dgm:pt modelId="{5D418C40-C1B2-40A1-BBDF-9F4214FEBDF8}" type="sibTrans" cxnId="{2FBD0646-193E-4C0A-BA83-0E34FA3435E9}">
      <dgm:prSet/>
      <dgm:spPr/>
      <dgm:t>
        <a:bodyPr/>
        <a:lstStyle/>
        <a:p>
          <a:endParaRPr lang="de-DE"/>
        </a:p>
      </dgm:t>
    </dgm:pt>
    <dgm:pt modelId="{FF26DDFE-7A53-40C9-8AEF-9A743C50EF30}">
      <dgm:prSet phldrT="[Text]"/>
      <dgm:spPr/>
      <dgm:t>
        <a:bodyPr/>
        <a:lstStyle/>
        <a:p>
          <a:r>
            <a:rPr lang="de-DE"/>
            <a:t>Male=524</a:t>
          </a:r>
        </a:p>
      </dgm:t>
    </dgm:pt>
    <dgm:pt modelId="{F24E6D0E-3226-487F-91BA-771D74B5C16B}" type="parTrans" cxnId="{11D42014-809B-4597-AF25-DDD966E72F61}">
      <dgm:prSet/>
      <dgm:spPr/>
      <dgm:t>
        <a:bodyPr/>
        <a:lstStyle/>
        <a:p>
          <a:endParaRPr lang="de-DE"/>
        </a:p>
      </dgm:t>
    </dgm:pt>
    <dgm:pt modelId="{A3623196-2FD1-4203-A635-FE7B3A2EE585}" type="sibTrans" cxnId="{11D42014-809B-4597-AF25-DDD966E72F61}">
      <dgm:prSet/>
      <dgm:spPr/>
      <dgm:t>
        <a:bodyPr/>
        <a:lstStyle/>
        <a:p>
          <a:endParaRPr lang="de-DE"/>
        </a:p>
      </dgm:t>
    </dgm:pt>
    <dgm:pt modelId="{B0D71C2C-06DA-4D29-8803-D1ECDCB80657}" type="pres">
      <dgm:prSet presAssocID="{C3F4E4BA-0AF7-476F-9F89-D9A179BE041E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B4C7DF61-03BC-44A8-A983-A15CAD687A93}" type="pres">
      <dgm:prSet presAssocID="{7A28B31C-B3D6-4EF9-8842-3ABB85FB70DE}" presName="boxAndChildren" presStyleCnt="0"/>
      <dgm:spPr/>
    </dgm:pt>
    <dgm:pt modelId="{9C4C410C-B8AC-4CC5-ACB7-BA0A8C1651F7}" type="pres">
      <dgm:prSet presAssocID="{7A28B31C-B3D6-4EF9-8842-3ABB85FB70DE}" presName="parentTextBox" presStyleLbl="node1" presStyleIdx="0" presStyleCnt="5"/>
      <dgm:spPr/>
      <dgm:t>
        <a:bodyPr/>
        <a:lstStyle/>
        <a:p>
          <a:endParaRPr lang="de-DE"/>
        </a:p>
      </dgm:t>
    </dgm:pt>
    <dgm:pt modelId="{8611B41B-D32B-4EEA-A6EA-7899CB395CB4}" type="pres">
      <dgm:prSet presAssocID="{7A28B31C-B3D6-4EF9-8842-3ABB85FB70DE}" presName="entireBox" presStyleLbl="node1" presStyleIdx="0" presStyleCnt="5"/>
      <dgm:spPr/>
      <dgm:t>
        <a:bodyPr/>
        <a:lstStyle/>
        <a:p>
          <a:endParaRPr lang="de-DE"/>
        </a:p>
      </dgm:t>
    </dgm:pt>
    <dgm:pt modelId="{39F26592-697E-47D4-9AEE-62EA359B5F60}" type="pres">
      <dgm:prSet presAssocID="{7A28B31C-B3D6-4EF9-8842-3ABB85FB70DE}" presName="descendantBox" presStyleCnt="0"/>
      <dgm:spPr/>
    </dgm:pt>
    <dgm:pt modelId="{097334B3-AE25-405C-9677-04A1B3683093}" type="pres">
      <dgm:prSet presAssocID="{FF26DDFE-7A53-40C9-8AEF-9A743C50EF30}" presName="childTextBox" presStyleLbl="fgAccFollowNode1" presStyleIdx="0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341E25C3-8D1B-4C1F-AB83-C43311A5D090}" type="pres">
      <dgm:prSet presAssocID="{CDA32256-8585-4076-AB28-9079ED06E0CB}" presName="childTextBox" presStyleLbl="fgAccFollowNode1" presStyleIdx="1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7933DB20-E635-4334-9EC7-434384489319}" type="pres">
      <dgm:prSet presAssocID="{7D3A89CA-00A9-4471-8B71-FBD8800443A6}" presName="sp" presStyleCnt="0"/>
      <dgm:spPr/>
    </dgm:pt>
    <dgm:pt modelId="{A9827622-6473-44D1-B8B9-B928C2414ED8}" type="pres">
      <dgm:prSet presAssocID="{FC22DEE4-DE46-4979-B034-C10F4ED38CBB}" presName="arrowAndChildren" presStyleCnt="0"/>
      <dgm:spPr/>
    </dgm:pt>
    <dgm:pt modelId="{63D92552-9E0A-4E5B-9FA4-380CC2B52BFD}" type="pres">
      <dgm:prSet presAssocID="{FC22DEE4-DE46-4979-B034-C10F4ED38CBB}" presName="parentTextArrow" presStyleLbl="node1" presStyleIdx="0" presStyleCnt="5"/>
      <dgm:spPr/>
      <dgm:t>
        <a:bodyPr/>
        <a:lstStyle/>
        <a:p>
          <a:endParaRPr lang="de-DE"/>
        </a:p>
      </dgm:t>
    </dgm:pt>
    <dgm:pt modelId="{E4C73247-C3F9-4C50-8C3C-294759EE9BE5}" type="pres">
      <dgm:prSet presAssocID="{FC22DEE4-DE46-4979-B034-C10F4ED38CBB}" presName="arrow" presStyleLbl="node1" presStyleIdx="1" presStyleCnt="5"/>
      <dgm:spPr/>
      <dgm:t>
        <a:bodyPr/>
        <a:lstStyle/>
        <a:p>
          <a:endParaRPr lang="de-DE"/>
        </a:p>
      </dgm:t>
    </dgm:pt>
    <dgm:pt modelId="{6F2BB789-3E77-4B73-B7E3-B998427B1C1E}" type="pres">
      <dgm:prSet presAssocID="{FC22DEE4-DE46-4979-B034-C10F4ED38CBB}" presName="descendantArrow" presStyleCnt="0"/>
      <dgm:spPr/>
    </dgm:pt>
    <dgm:pt modelId="{E96BB3A2-C428-44EB-9884-C76D41338FCA}" type="pres">
      <dgm:prSet presAssocID="{EBFBF92E-C676-4CA0-8B3C-D68DB3CDE5F5}" presName="childTextArrow" presStyleLbl="fgAccFollowNode1" presStyleIdx="2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0F1FF876-BF78-47BA-87E5-CAB6ECAC5962}" type="pres">
      <dgm:prSet presAssocID="{8DFD45E9-5ADD-4B8E-8692-FDA724B05DCE}" presName="childTextArrow" presStyleLbl="fgAccFollowNode1" presStyleIdx="3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64D1984E-AE4E-45A5-9F1E-157CEAB9E8CD}" type="pres">
      <dgm:prSet presAssocID="{12E0EDC0-F56D-44DF-A10A-DCB538E7DFEF}" presName="sp" presStyleCnt="0"/>
      <dgm:spPr/>
    </dgm:pt>
    <dgm:pt modelId="{78F5ADD3-21FE-4C5E-83D4-F31E023D20BD}" type="pres">
      <dgm:prSet presAssocID="{98848C5A-C7CD-401A-AF7F-774A73CEFA98}" presName="arrowAndChildren" presStyleCnt="0"/>
      <dgm:spPr/>
    </dgm:pt>
    <dgm:pt modelId="{9D3D9DA2-8F5F-470E-99D1-16DEED1018CE}" type="pres">
      <dgm:prSet presAssocID="{98848C5A-C7CD-401A-AF7F-774A73CEFA98}" presName="parentTextArrow" presStyleLbl="node1" presStyleIdx="1" presStyleCnt="5"/>
      <dgm:spPr/>
      <dgm:t>
        <a:bodyPr/>
        <a:lstStyle/>
        <a:p>
          <a:endParaRPr lang="de-DE"/>
        </a:p>
      </dgm:t>
    </dgm:pt>
    <dgm:pt modelId="{AF02A646-8716-46EB-9922-BF6E63AA1126}" type="pres">
      <dgm:prSet presAssocID="{98848C5A-C7CD-401A-AF7F-774A73CEFA98}" presName="arrow" presStyleLbl="node1" presStyleIdx="2" presStyleCnt="5"/>
      <dgm:spPr/>
      <dgm:t>
        <a:bodyPr/>
        <a:lstStyle/>
        <a:p>
          <a:endParaRPr lang="de-DE"/>
        </a:p>
      </dgm:t>
    </dgm:pt>
    <dgm:pt modelId="{5898B883-6E34-45F3-802C-47EDF239BA0E}" type="pres">
      <dgm:prSet presAssocID="{98848C5A-C7CD-401A-AF7F-774A73CEFA98}" presName="descendantArrow" presStyleCnt="0"/>
      <dgm:spPr/>
    </dgm:pt>
    <dgm:pt modelId="{D867B2A3-FA86-44FE-A568-CBB6E46DC49F}" type="pres">
      <dgm:prSet presAssocID="{5E73B999-039E-45A8-9B02-C78C0A978E18}" presName="childTextArrow" presStyleLbl="fgAccFollowNode1" presStyleIdx="4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5CF5DA22-7807-4FA3-A031-C98404E042E5}" type="pres">
      <dgm:prSet presAssocID="{1EAAA737-CB11-46AF-9024-6EC9853DB98F}" presName="childTextArrow" presStyleLbl="fgAccFollowNode1" presStyleIdx="5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6D243DC3-8C0B-425E-A45C-5A2E999A4290}" type="pres">
      <dgm:prSet presAssocID="{81E8096A-B94F-40C0-BA96-653E455861CD}" presName="sp" presStyleCnt="0"/>
      <dgm:spPr/>
    </dgm:pt>
    <dgm:pt modelId="{4390DD72-B3CD-4720-AA8B-4AD3C61C4024}" type="pres">
      <dgm:prSet presAssocID="{B9D223E0-5C56-4E3C-8783-994757C670C8}" presName="arrowAndChildren" presStyleCnt="0"/>
      <dgm:spPr/>
    </dgm:pt>
    <dgm:pt modelId="{0AEA80E2-73AA-4CBC-9261-1C64F2E166ED}" type="pres">
      <dgm:prSet presAssocID="{B9D223E0-5C56-4E3C-8783-994757C670C8}" presName="parentTextArrow" presStyleLbl="node1" presStyleIdx="2" presStyleCnt="5"/>
      <dgm:spPr/>
      <dgm:t>
        <a:bodyPr/>
        <a:lstStyle/>
        <a:p>
          <a:endParaRPr lang="de-DE"/>
        </a:p>
      </dgm:t>
    </dgm:pt>
    <dgm:pt modelId="{8A606E10-822C-4FAC-9BC8-2EF927D1D875}" type="pres">
      <dgm:prSet presAssocID="{B9D223E0-5C56-4E3C-8783-994757C670C8}" presName="arrow" presStyleLbl="node1" presStyleIdx="3" presStyleCnt="5"/>
      <dgm:spPr/>
      <dgm:t>
        <a:bodyPr/>
        <a:lstStyle/>
        <a:p>
          <a:endParaRPr lang="de-DE"/>
        </a:p>
      </dgm:t>
    </dgm:pt>
    <dgm:pt modelId="{AAC5AC5D-DF13-4F6E-B067-94CF98F72CE4}" type="pres">
      <dgm:prSet presAssocID="{B9D223E0-5C56-4E3C-8783-994757C670C8}" presName="descendantArrow" presStyleCnt="0"/>
      <dgm:spPr/>
    </dgm:pt>
    <dgm:pt modelId="{F5F4C86B-1308-46F7-9307-95F4CE35BF95}" type="pres">
      <dgm:prSet presAssocID="{5BFF34C3-79B5-40A2-B54A-4D3205C5DFC4}" presName="childTextArrow" presStyleLbl="fgAccFollowNode1" presStyleIdx="6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CA7F529A-1E3C-4CD6-A968-346396479A1D}" type="pres">
      <dgm:prSet presAssocID="{690C1DFA-3F85-4B65-AEAC-AD6FD259BB8E}" presName="childTextArrow" presStyleLbl="fgAccFollowNode1" presStyleIdx="7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8FD524A6-15AC-4276-B830-D83D1BF7FBB0}" type="pres">
      <dgm:prSet presAssocID="{078EE534-E078-4510-A6BE-48A90A1647E7}" presName="sp" presStyleCnt="0"/>
      <dgm:spPr/>
    </dgm:pt>
    <dgm:pt modelId="{DD504E2B-E537-4FC0-9D5A-C3D08C751274}" type="pres">
      <dgm:prSet presAssocID="{CF000F5A-F8C9-4731-B7F2-7310810A05B2}" presName="arrowAndChildren" presStyleCnt="0"/>
      <dgm:spPr/>
    </dgm:pt>
    <dgm:pt modelId="{A5AAE6CA-6F10-41DA-844E-11C118F7EFF6}" type="pres">
      <dgm:prSet presAssocID="{CF000F5A-F8C9-4731-B7F2-7310810A05B2}" presName="parentTextArrow" presStyleLbl="node1" presStyleIdx="3" presStyleCnt="5"/>
      <dgm:spPr/>
      <dgm:t>
        <a:bodyPr/>
        <a:lstStyle/>
        <a:p>
          <a:endParaRPr lang="de-DE"/>
        </a:p>
      </dgm:t>
    </dgm:pt>
    <dgm:pt modelId="{FB02EB1B-09DE-4252-AF00-DE4ED998917B}" type="pres">
      <dgm:prSet presAssocID="{CF000F5A-F8C9-4731-B7F2-7310810A05B2}" presName="arrow" presStyleLbl="node1" presStyleIdx="4" presStyleCnt="5"/>
      <dgm:spPr/>
      <dgm:t>
        <a:bodyPr/>
        <a:lstStyle/>
        <a:p>
          <a:endParaRPr lang="de-DE"/>
        </a:p>
      </dgm:t>
    </dgm:pt>
    <dgm:pt modelId="{F0448667-B699-4ED7-9339-E2B447341DAB}" type="pres">
      <dgm:prSet presAssocID="{CF000F5A-F8C9-4731-B7F2-7310810A05B2}" presName="descendantArrow" presStyleCnt="0"/>
      <dgm:spPr/>
    </dgm:pt>
    <dgm:pt modelId="{CCFD09CE-BCD6-4A41-BC77-BE5FF4512887}" type="pres">
      <dgm:prSet presAssocID="{1F5AF885-1FE6-4537-80B1-03878B103715}" presName="childTextArrow" presStyleLbl="fgAccFollowNode1" presStyleIdx="8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78ABEB36-6B50-49BE-AC0A-284677D8A7A7}" type="pres">
      <dgm:prSet presAssocID="{787817B5-2553-4CFD-9165-CD372B46FBB2}" presName="childTextArrow" presStyleLbl="fgAccFollowNode1" presStyleIdx="9" presStyleCnt="10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</dgm:ptLst>
  <dgm:cxnLst>
    <dgm:cxn modelId="{2FBD0646-193E-4C0A-BA83-0E34FA3435E9}" srcId="{C3F4E4BA-0AF7-476F-9F89-D9A179BE041E}" destId="{7A28B31C-B3D6-4EF9-8842-3ABB85FB70DE}" srcOrd="4" destOrd="0" parTransId="{93C80928-3937-43DA-A5DE-93C1F69B7B8C}" sibTransId="{5D418C40-C1B2-40A1-BBDF-9F4214FEBDF8}"/>
    <dgm:cxn modelId="{3B69317A-82E0-4C56-958A-839624B3BDD8}" srcId="{C3F4E4BA-0AF7-476F-9F89-D9A179BE041E}" destId="{B9D223E0-5C56-4E3C-8783-994757C670C8}" srcOrd="1" destOrd="0" parTransId="{EC776910-D7C5-4154-9C0C-CA8A0A07B8D1}" sibTransId="{81E8096A-B94F-40C0-BA96-653E455861CD}"/>
    <dgm:cxn modelId="{77A149C7-CFE4-4F9E-91EE-8CAEF3A9A181}" type="presOf" srcId="{5BFF34C3-79B5-40A2-B54A-4D3205C5DFC4}" destId="{F5F4C86B-1308-46F7-9307-95F4CE35BF95}" srcOrd="0" destOrd="0" presId="urn:microsoft.com/office/officeart/2005/8/layout/process4"/>
    <dgm:cxn modelId="{CE87CF79-7D9F-490F-8A7F-ECBC11B5A7B4}" srcId="{B9D223E0-5C56-4E3C-8783-994757C670C8}" destId="{5BFF34C3-79B5-40A2-B54A-4D3205C5DFC4}" srcOrd="0" destOrd="0" parTransId="{536EC632-97A1-4E9F-88BB-7F5E5895ACFA}" sibTransId="{2CC4F9E6-3E5B-499C-9B66-8D7F25E2A62D}"/>
    <dgm:cxn modelId="{916E6CB6-6084-42EC-8E46-A34C65952127}" srcId="{FC22DEE4-DE46-4979-B034-C10F4ED38CBB}" destId="{8DFD45E9-5ADD-4B8E-8692-FDA724B05DCE}" srcOrd="1" destOrd="0" parTransId="{2788F77D-DC4F-4AEF-B3A1-B6F0DE2B92A2}" sibTransId="{DD7C958F-0068-4F82-9371-14F09CBAA71D}"/>
    <dgm:cxn modelId="{AAC999DB-1FD5-4B4F-B73F-3781E31B31C1}" srcId="{FC22DEE4-DE46-4979-B034-C10F4ED38CBB}" destId="{EBFBF92E-C676-4CA0-8B3C-D68DB3CDE5F5}" srcOrd="0" destOrd="0" parTransId="{C7F9FEEE-6E98-473A-B42A-80585D292BF3}" sibTransId="{9D0AA8CE-B3CD-4D7C-B019-0256D32F8D6B}"/>
    <dgm:cxn modelId="{5FFDFA64-DEF7-45D4-B9EC-85427D057054}" srcId="{98848C5A-C7CD-401A-AF7F-774A73CEFA98}" destId="{5E73B999-039E-45A8-9B02-C78C0A978E18}" srcOrd="0" destOrd="0" parTransId="{D8267D11-D6C6-453B-A9BF-4EABDC18609A}" sibTransId="{36F4138B-45C3-487D-BE5B-6C8D7543DF11}"/>
    <dgm:cxn modelId="{D1DAB49B-3CD9-4560-8DA0-AF474D30B662}" type="presOf" srcId="{98848C5A-C7CD-401A-AF7F-774A73CEFA98}" destId="{9D3D9DA2-8F5F-470E-99D1-16DEED1018CE}" srcOrd="0" destOrd="0" presId="urn:microsoft.com/office/officeart/2005/8/layout/process4"/>
    <dgm:cxn modelId="{87011242-EC2D-4723-BD38-120B342349EC}" type="presOf" srcId="{CF000F5A-F8C9-4731-B7F2-7310810A05B2}" destId="{FB02EB1B-09DE-4252-AF00-DE4ED998917B}" srcOrd="1" destOrd="0" presId="urn:microsoft.com/office/officeart/2005/8/layout/process4"/>
    <dgm:cxn modelId="{5C4C8DF5-3A9B-4FA9-8C47-F9C5D51C3FD0}" type="presOf" srcId="{C3F4E4BA-0AF7-476F-9F89-D9A179BE041E}" destId="{B0D71C2C-06DA-4D29-8803-D1ECDCB80657}" srcOrd="0" destOrd="0" presId="urn:microsoft.com/office/officeart/2005/8/layout/process4"/>
    <dgm:cxn modelId="{7FF3E2A6-B584-485E-B07F-B8800091D354}" type="presOf" srcId="{FF26DDFE-7A53-40C9-8AEF-9A743C50EF30}" destId="{097334B3-AE25-405C-9677-04A1B3683093}" srcOrd="0" destOrd="0" presId="urn:microsoft.com/office/officeart/2005/8/layout/process4"/>
    <dgm:cxn modelId="{E94883B3-2FF1-4C50-80F4-EFA22E9F716F}" type="presOf" srcId="{5E73B999-039E-45A8-9B02-C78C0A978E18}" destId="{D867B2A3-FA86-44FE-A568-CBB6E46DC49F}" srcOrd="0" destOrd="0" presId="urn:microsoft.com/office/officeart/2005/8/layout/process4"/>
    <dgm:cxn modelId="{9814FB10-025B-4415-8744-9A828A247DC1}" type="presOf" srcId="{7A28B31C-B3D6-4EF9-8842-3ABB85FB70DE}" destId="{9C4C410C-B8AC-4CC5-ACB7-BA0A8C1651F7}" srcOrd="0" destOrd="0" presId="urn:microsoft.com/office/officeart/2005/8/layout/process4"/>
    <dgm:cxn modelId="{15CC943F-18E0-4BA1-A1DE-953C83F1D8D0}" srcId="{CF000F5A-F8C9-4731-B7F2-7310810A05B2}" destId="{787817B5-2553-4CFD-9165-CD372B46FBB2}" srcOrd="1" destOrd="0" parTransId="{5D223009-377B-4541-93CB-BA97F1B9098D}" sibTransId="{307D2AC2-821D-4106-AC04-17111E4FC97E}"/>
    <dgm:cxn modelId="{B09A429B-186E-47D4-9201-876943B1BBFA}" srcId="{C3F4E4BA-0AF7-476F-9F89-D9A179BE041E}" destId="{CF000F5A-F8C9-4731-B7F2-7310810A05B2}" srcOrd="0" destOrd="0" parTransId="{CE87219D-632C-4664-A52A-5A1211F653DA}" sibTransId="{078EE534-E078-4510-A6BE-48A90A1647E7}"/>
    <dgm:cxn modelId="{5F112914-3962-4962-B4AF-B45506F9FE0D}" srcId="{CF000F5A-F8C9-4731-B7F2-7310810A05B2}" destId="{1F5AF885-1FE6-4537-80B1-03878B103715}" srcOrd="0" destOrd="0" parTransId="{9DBF10D0-8076-4879-8759-CB5F518D0A13}" sibTransId="{94BA3169-1DCC-4FDD-BC68-FE6E72D09CDA}"/>
    <dgm:cxn modelId="{63BCA2F9-2B0A-4C2D-A388-41A92D4FDF21}" type="presOf" srcId="{8DFD45E9-5ADD-4B8E-8692-FDA724B05DCE}" destId="{0F1FF876-BF78-47BA-87E5-CAB6ECAC5962}" srcOrd="0" destOrd="0" presId="urn:microsoft.com/office/officeart/2005/8/layout/process4"/>
    <dgm:cxn modelId="{4FA9FB7C-D543-435E-BFAD-D33B7825D340}" type="presOf" srcId="{EBFBF92E-C676-4CA0-8B3C-D68DB3CDE5F5}" destId="{E96BB3A2-C428-44EB-9884-C76D41338FCA}" srcOrd="0" destOrd="0" presId="urn:microsoft.com/office/officeart/2005/8/layout/process4"/>
    <dgm:cxn modelId="{4AC936C8-B263-4B9C-B641-B9874DE4733D}" type="presOf" srcId="{CF000F5A-F8C9-4731-B7F2-7310810A05B2}" destId="{A5AAE6CA-6F10-41DA-844E-11C118F7EFF6}" srcOrd="0" destOrd="0" presId="urn:microsoft.com/office/officeart/2005/8/layout/process4"/>
    <dgm:cxn modelId="{FD26E7EB-790C-471B-8A63-01D511A4300D}" srcId="{7A28B31C-B3D6-4EF9-8842-3ABB85FB70DE}" destId="{CDA32256-8585-4076-AB28-9079ED06E0CB}" srcOrd="1" destOrd="0" parTransId="{F639AD29-9CEF-4E1E-8B35-86C5CDABDE34}" sibTransId="{43D4C837-0EFA-44FB-A561-5F58E9B80678}"/>
    <dgm:cxn modelId="{11D42014-809B-4597-AF25-DDD966E72F61}" srcId="{7A28B31C-B3D6-4EF9-8842-3ABB85FB70DE}" destId="{FF26DDFE-7A53-40C9-8AEF-9A743C50EF30}" srcOrd="0" destOrd="0" parTransId="{F24E6D0E-3226-487F-91BA-771D74B5C16B}" sibTransId="{A3623196-2FD1-4203-A635-FE7B3A2EE585}"/>
    <dgm:cxn modelId="{39AB56BE-7077-45CB-B45A-D06B3D8E3A06}" type="presOf" srcId="{B9D223E0-5C56-4E3C-8783-994757C670C8}" destId="{8A606E10-822C-4FAC-9BC8-2EF927D1D875}" srcOrd="1" destOrd="0" presId="urn:microsoft.com/office/officeart/2005/8/layout/process4"/>
    <dgm:cxn modelId="{BB23C668-8538-4BB8-BC7A-D49170183AB1}" srcId="{98848C5A-C7CD-401A-AF7F-774A73CEFA98}" destId="{1EAAA737-CB11-46AF-9024-6EC9853DB98F}" srcOrd="1" destOrd="0" parTransId="{CDDF7037-7EAF-42F4-8B8F-7002D15366EB}" sibTransId="{43E2DC9D-8745-4E85-A444-4B5B2352BA58}"/>
    <dgm:cxn modelId="{FC7E4576-4B78-4F34-99A4-586E2A8368B6}" type="presOf" srcId="{CDA32256-8585-4076-AB28-9079ED06E0CB}" destId="{341E25C3-8D1B-4C1F-AB83-C43311A5D090}" srcOrd="0" destOrd="0" presId="urn:microsoft.com/office/officeart/2005/8/layout/process4"/>
    <dgm:cxn modelId="{F82EEB38-EF24-47DC-90B8-C05D1DBABB5B}" type="presOf" srcId="{B9D223E0-5C56-4E3C-8783-994757C670C8}" destId="{0AEA80E2-73AA-4CBC-9261-1C64F2E166ED}" srcOrd="0" destOrd="0" presId="urn:microsoft.com/office/officeart/2005/8/layout/process4"/>
    <dgm:cxn modelId="{81D7AC90-7611-4341-BA76-42A9C359E5CE}" type="presOf" srcId="{787817B5-2553-4CFD-9165-CD372B46FBB2}" destId="{78ABEB36-6B50-49BE-AC0A-284677D8A7A7}" srcOrd="0" destOrd="0" presId="urn:microsoft.com/office/officeart/2005/8/layout/process4"/>
    <dgm:cxn modelId="{EF637FA6-D03A-42B0-83CC-E0F15D5BFDA0}" type="presOf" srcId="{1EAAA737-CB11-46AF-9024-6EC9853DB98F}" destId="{5CF5DA22-7807-4FA3-A031-C98404E042E5}" srcOrd="0" destOrd="0" presId="urn:microsoft.com/office/officeart/2005/8/layout/process4"/>
    <dgm:cxn modelId="{498D8E4D-5E5B-49B6-9AE1-1EF9D48426E4}" srcId="{C3F4E4BA-0AF7-476F-9F89-D9A179BE041E}" destId="{FC22DEE4-DE46-4979-B034-C10F4ED38CBB}" srcOrd="3" destOrd="0" parTransId="{7AC124DA-9A75-42B0-8CC7-A01F9DC90CF6}" sibTransId="{7D3A89CA-00A9-4471-8B71-FBD8800443A6}"/>
    <dgm:cxn modelId="{17400ADF-E3B7-407F-8DA4-0947B841D33F}" type="presOf" srcId="{FC22DEE4-DE46-4979-B034-C10F4ED38CBB}" destId="{63D92552-9E0A-4E5B-9FA4-380CC2B52BFD}" srcOrd="0" destOrd="0" presId="urn:microsoft.com/office/officeart/2005/8/layout/process4"/>
    <dgm:cxn modelId="{E711DAA4-6E77-40E7-B131-0241B459D48B}" type="presOf" srcId="{7A28B31C-B3D6-4EF9-8842-3ABB85FB70DE}" destId="{8611B41B-D32B-4EEA-A6EA-7899CB395CB4}" srcOrd="1" destOrd="0" presId="urn:microsoft.com/office/officeart/2005/8/layout/process4"/>
    <dgm:cxn modelId="{D50B475E-FC04-49F0-9685-001B010A5DDE}" srcId="{C3F4E4BA-0AF7-476F-9F89-D9A179BE041E}" destId="{98848C5A-C7CD-401A-AF7F-774A73CEFA98}" srcOrd="2" destOrd="0" parTransId="{6BE7A887-5B34-4DDE-A72C-F69FB772D023}" sibTransId="{12E0EDC0-F56D-44DF-A10A-DCB538E7DFEF}"/>
    <dgm:cxn modelId="{BCB8EC26-0021-49C5-AF2F-0B03B29D8C8A}" type="presOf" srcId="{98848C5A-C7CD-401A-AF7F-774A73CEFA98}" destId="{AF02A646-8716-46EB-9922-BF6E63AA1126}" srcOrd="1" destOrd="0" presId="urn:microsoft.com/office/officeart/2005/8/layout/process4"/>
    <dgm:cxn modelId="{31F0E4FF-8F32-486A-8C56-8E63CB8A5C56}" type="presOf" srcId="{1F5AF885-1FE6-4537-80B1-03878B103715}" destId="{CCFD09CE-BCD6-4A41-BC77-BE5FF4512887}" srcOrd="0" destOrd="0" presId="urn:microsoft.com/office/officeart/2005/8/layout/process4"/>
    <dgm:cxn modelId="{D19CEC72-D1B7-4E99-8541-9717A8932F06}" type="presOf" srcId="{690C1DFA-3F85-4B65-AEAC-AD6FD259BB8E}" destId="{CA7F529A-1E3C-4CD6-A968-346396479A1D}" srcOrd="0" destOrd="0" presId="urn:microsoft.com/office/officeart/2005/8/layout/process4"/>
    <dgm:cxn modelId="{AF123B67-9357-41F1-A5DE-22F98E20B70C}" type="presOf" srcId="{FC22DEE4-DE46-4979-B034-C10F4ED38CBB}" destId="{E4C73247-C3F9-4C50-8C3C-294759EE9BE5}" srcOrd="1" destOrd="0" presId="urn:microsoft.com/office/officeart/2005/8/layout/process4"/>
    <dgm:cxn modelId="{29D1087C-F4A2-47F0-8051-802FC6414AF6}" srcId="{B9D223E0-5C56-4E3C-8783-994757C670C8}" destId="{690C1DFA-3F85-4B65-AEAC-AD6FD259BB8E}" srcOrd="1" destOrd="0" parTransId="{3F956061-DA5C-47D4-B1A9-CE0817AA9BC2}" sibTransId="{8AE0B580-A467-46CC-813C-E4EF8E61E064}"/>
    <dgm:cxn modelId="{A05FAE60-77D6-489E-B5BE-D1E294F4B35D}" type="presParOf" srcId="{B0D71C2C-06DA-4D29-8803-D1ECDCB80657}" destId="{B4C7DF61-03BC-44A8-A983-A15CAD687A93}" srcOrd="0" destOrd="0" presId="urn:microsoft.com/office/officeart/2005/8/layout/process4"/>
    <dgm:cxn modelId="{8934858B-B737-4116-9251-50CAC716DC50}" type="presParOf" srcId="{B4C7DF61-03BC-44A8-A983-A15CAD687A93}" destId="{9C4C410C-B8AC-4CC5-ACB7-BA0A8C1651F7}" srcOrd="0" destOrd="0" presId="urn:microsoft.com/office/officeart/2005/8/layout/process4"/>
    <dgm:cxn modelId="{F8B41E2A-9BD4-470D-A294-057BE4C22EAC}" type="presParOf" srcId="{B4C7DF61-03BC-44A8-A983-A15CAD687A93}" destId="{8611B41B-D32B-4EEA-A6EA-7899CB395CB4}" srcOrd="1" destOrd="0" presId="urn:microsoft.com/office/officeart/2005/8/layout/process4"/>
    <dgm:cxn modelId="{4447BE1B-0D3D-4775-8EFC-E747DA5E9C42}" type="presParOf" srcId="{B4C7DF61-03BC-44A8-A983-A15CAD687A93}" destId="{39F26592-697E-47D4-9AEE-62EA359B5F60}" srcOrd="2" destOrd="0" presId="urn:microsoft.com/office/officeart/2005/8/layout/process4"/>
    <dgm:cxn modelId="{E4C520B2-6E3A-45A6-AD01-DDAD66686F04}" type="presParOf" srcId="{39F26592-697E-47D4-9AEE-62EA359B5F60}" destId="{097334B3-AE25-405C-9677-04A1B3683093}" srcOrd="0" destOrd="0" presId="urn:microsoft.com/office/officeart/2005/8/layout/process4"/>
    <dgm:cxn modelId="{A8511E1C-6CE0-47AD-9721-C8E360AE47C5}" type="presParOf" srcId="{39F26592-697E-47D4-9AEE-62EA359B5F60}" destId="{341E25C3-8D1B-4C1F-AB83-C43311A5D090}" srcOrd="1" destOrd="0" presId="urn:microsoft.com/office/officeart/2005/8/layout/process4"/>
    <dgm:cxn modelId="{81AF2AA9-9982-49BD-BC6E-1F1FFB133E6E}" type="presParOf" srcId="{B0D71C2C-06DA-4D29-8803-D1ECDCB80657}" destId="{7933DB20-E635-4334-9EC7-434384489319}" srcOrd="1" destOrd="0" presId="urn:microsoft.com/office/officeart/2005/8/layout/process4"/>
    <dgm:cxn modelId="{83870F02-94C5-4491-8B81-EDB1A2CC0031}" type="presParOf" srcId="{B0D71C2C-06DA-4D29-8803-D1ECDCB80657}" destId="{A9827622-6473-44D1-B8B9-B928C2414ED8}" srcOrd="2" destOrd="0" presId="urn:microsoft.com/office/officeart/2005/8/layout/process4"/>
    <dgm:cxn modelId="{38CB68D4-9CE3-424D-AE97-F0D7F8FBD4BB}" type="presParOf" srcId="{A9827622-6473-44D1-B8B9-B928C2414ED8}" destId="{63D92552-9E0A-4E5B-9FA4-380CC2B52BFD}" srcOrd="0" destOrd="0" presId="urn:microsoft.com/office/officeart/2005/8/layout/process4"/>
    <dgm:cxn modelId="{0EC034E6-83CD-4038-8A26-2A05BBD22845}" type="presParOf" srcId="{A9827622-6473-44D1-B8B9-B928C2414ED8}" destId="{E4C73247-C3F9-4C50-8C3C-294759EE9BE5}" srcOrd="1" destOrd="0" presId="urn:microsoft.com/office/officeart/2005/8/layout/process4"/>
    <dgm:cxn modelId="{22B1FF99-9DC5-414F-8845-EE06DBFB6753}" type="presParOf" srcId="{A9827622-6473-44D1-B8B9-B928C2414ED8}" destId="{6F2BB789-3E77-4B73-B7E3-B998427B1C1E}" srcOrd="2" destOrd="0" presId="urn:microsoft.com/office/officeart/2005/8/layout/process4"/>
    <dgm:cxn modelId="{B784F781-8EFF-4073-A9F5-DBEF10ACF621}" type="presParOf" srcId="{6F2BB789-3E77-4B73-B7E3-B998427B1C1E}" destId="{E96BB3A2-C428-44EB-9884-C76D41338FCA}" srcOrd="0" destOrd="0" presId="urn:microsoft.com/office/officeart/2005/8/layout/process4"/>
    <dgm:cxn modelId="{1D9E8ADA-34A3-4C95-B4DB-AFF5AFD6FFB8}" type="presParOf" srcId="{6F2BB789-3E77-4B73-B7E3-B998427B1C1E}" destId="{0F1FF876-BF78-47BA-87E5-CAB6ECAC5962}" srcOrd="1" destOrd="0" presId="urn:microsoft.com/office/officeart/2005/8/layout/process4"/>
    <dgm:cxn modelId="{968BF46A-3253-4E42-AF2A-AB37BE388329}" type="presParOf" srcId="{B0D71C2C-06DA-4D29-8803-D1ECDCB80657}" destId="{64D1984E-AE4E-45A5-9F1E-157CEAB9E8CD}" srcOrd="3" destOrd="0" presId="urn:microsoft.com/office/officeart/2005/8/layout/process4"/>
    <dgm:cxn modelId="{971D0132-AEC2-4C78-BBAF-5490AA540DA5}" type="presParOf" srcId="{B0D71C2C-06DA-4D29-8803-D1ECDCB80657}" destId="{78F5ADD3-21FE-4C5E-83D4-F31E023D20BD}" srcOrd="4" destOrd="0" presId="urn:microsoft.com/office/officeart/2005/8/layout/process4"/>
    <dgm:cxn modelId="{29B47E57-C305-4616-9732-243B7DB98C20}" type="presParOf" srcId="{78F5ADD3-21FE-4C5E-83D4-F31E023D20BD}" destId="{9D3D9DA2-8F5F-470E-99D1-16DEED1018CE}" srcOrd="0" destOrd="0" presId="urn:microsoft.com/office/officeart/2005/8/layout/process4"/>
    <dgm:cxn modelId="{16AA3534-FF1F-4045-9815-FE1DD3887D36}" type="presParOf" srcId="{78F5ADD3-21FE-4C5E-83D4-F31E023D20BD}" destId="{AF02A646-8716-46EB-9922-BF6E63AA1126}" srcOrd="1" destOrd="0" presId="urn:microsoft.com/office/officeart/2005/8/layout/process4"/>
    <dgm:cxn modelId="{869EBB90-7499-4D38-9674-F6F17E5E6875}" type="presParOf" srcId="{78F5ADD3-21FE-4C5E-83D4-F31E023D20BD}" destId="{5898B883-6E34-45F3-802C-47EDF239BA0E}" srcOrd="2" destOrd="0" presId="urn:microsoft.com/office/officeart/2005/8/layout/process4"/>
    <dgm:cxn modelId="{556F213E-12AD-46DA-B652-E7BCD5CE00A9}" type="presParOf" srcId="{5898B883-6E34-45F3-802C-47EDF239BA0E}" destId="{D867B2A3-FA86-44FE-A568-CBB6E46DC49F}" srcOrd="0" destOrd="0" presId="urn:microsoft.com/office/officeart/2005/8/layout/process4"/>
    <dgm:cxn modelId="{A0420CD8-359D-4FAD-833B-0690593CC776}" type="presParOf" srcId="{5898B883-6E34-45F3-802C-47EDF239BA0E}" destId="{5CF5DA22-7807-4FA3-A031-C98404E042E5}" srcOrd="1" destOrd="0" presId="urn:microsoft.com/office/officeart/2005/8/layout/process4"/>
    <dgm:cxn modelId="{6EB498DE-F238-4B7E-B2DD-AB3A9C64E6D2}" type="presParOf" srcId="{B0D71C2C-06DA-4D29-8803-D1ECDCB80657}" destId="{6D243DC3-8C0B-425E-A45C-5A2E999A4290}" srcOrd="5" destOrd="0" presId="urn:microsoft.com/office/officeart/2005/8/layout/process4"/>
    <dgm:cxn modelId="{151713FE-096B-4187-B8E2-E75D1C449EA2}" type="presParOf" srcId="{B0D71C2C-06DA-4D29-8803-D1ECDCB80657}" destId="{4390DD72-B3CD-4720-AA8B-4AD3C61C4024}" srcOrd="6" destOrd="0" presId="urn:microsoft.com/office/officeart/2005/8/layout/process4"/>
    <dgm:cxn modelId="{D0B26C49-D0B0-4990-85D1-F0430D72EBBF}" type="presParOf" srcId="{4390DD72-B3CD-4720-AA8B-4AD3C61C4024}" destId="{0AEA80E2-73AA-4CBC-9261-1C64F2E166ED}" srcOrd="0" destOrd="0" presId="urn:microsoft.com/office/officeart/2005/8/layout/process4"/>
    <dgm:cxn modelId="{D6269EDC-E7D5-4A54-87DF-944CA8B76D30}" type="presParOf" srcId="{4390DD72-B3CD-4720-AA8B-4AD3C61C4024}" destId="{8A606E10-822C-4FAC-9BC8-2EF927D1D875}" srcOrd="1" destOrd="0" presId="urn:microsoft.com/office/officeart/2005/8/layout/process4"/>
    <dgm:cxn modelId="{4990158D-55A6-43A0-91C3-50E5416C38E4}" type="presParOf" srcId="{4390DD72-B3CD-4720-AA8B-4AD3C61C4024}" destId="{AAC5AC5D-DF13-4F6E-B067-94CF98F72CE4}" srcOrd="2" destOrd="0" presId="urn:microsoft.com/office/officeart/2005/8/layout/process4"/>
    <dgm:cxn modelId="{D5CECF6B-9E26-428E-AF3E-F07797BB503C}" type="presParOf" srcId="{AAC5AC5D-DF13-4F6E-B067-94CF98F72CE4}" destId="{F5F4C86B-1308-46F7-9307-95F4CE35BF95}" srcOrd="0" destOrd="0" presId="urn:microsoft.com/office/officeart/2005/8/layout/process4"/>
    <dgm:cxn modelId="{072585A0-B74E-4203-BBA6-61B86568AC5C}" type="presParOf" srcId="{AAC5AC5D-DF13-4F6E-B067-94CF98F72CE4}" destId="{CA7F529A-1E3C-4CD6-A968-346396479A1D}" srcOrd="1" destOrd="0" presId="urn:microsoft.com/office/officeart/2005/8/layout/process4"/>
    <dgm:cxn modelId="{B8DD310E-BEC8-436A-9DCD-C4DFD0900B4F}" type="presParOf" srcId="{B0D71C2C-06DA-4D29-8803-D1ECDCB80657}" destId="{8FD524A6-15AC-4276-B830-D83D1BF7FBB0}" srcOrd="7" destOrd="0" presId="urn:microsoft.com/office/officeart/2005/8/layout/process4"/>
    <dgm:cxn modelId="{12709CB8-49F6-4E8D-9A2E-F724FF593A38}" type="presParOf" srcId="{B0D71C2C-06DA-4D29-8803-D1ECDCB80657}" destId="{DD504E2B-E537-4FC0-9D5A-C3D08C751274}" srcOrd="8" destOrd="0" presId="urn:microsoft.com/office/officeart/2005/8/layout/process4"/>
    <dgm:cxn modelId="{9F835624-9FB9-4A29-8E5A-7AFE0C9C8DA8}" type="presParOf" srcId="{DD504E2B-E537-4FC0-9D5A-C3D08C751274}" destId="{A5AAE6CA-6F10-41DA-844E-11C118F7EFF6}" srcOrd="0" destOrd="0" presId="urn:microsoft.com/office/officeart/2005/8/layout/process4"/>
    <dgm:cxn modelId="{53ABDBC3-D753-4682-A8CA-97F6B2A33604}" type="presParOf" srcId="{DD504E2B-E537-4FC0-9D5A-C3D08C751274}" destId="{FB02EB1B-09DE-4252-AF00-DE4ED998917B}" srcOrd="1" destOrd="0" presId="urn:microsoft.com/office/officeart/2005/8/layout/process4"/>
    <dgm:cxn modelId="{728549C4-0EAA-40FE-BC7E-832B49143D3D}" type="presParOf" srcId="{DD504E2B-E537-4FC0-9D5A-C3D08C751274}" destId="{F0448667-B699-4ED7-9339-E2B447341DAB}" srcOrd="2" destOrd="0" presId="urn:microsoft.com/office/officeart/2005/8/layout/process4"/>
    <dgm:cxn modelId="{5F0E4280-4E2B-46E8-AA58-1E12E6895D64}" type="presParOf" srcId="{F0448667-B699-4ED7-9339-E2B447341DAB}" destId="{CCFD09CE-BCD6-4A41-BC77-BE5FF4512887}" srcOrd="0" destOrd="0" presId="urn:microsoft.com/office/officeart/2005/8/layout/process4"/>
    <dgm:cxn modelId="{B2CFED7D-8790-4245-8D29-0D9AB6861EAF}" type="presParOf" srcId="{F0448667-B699-4ED7-9339-E2B447341DAB}" destId="{78ABEB36-6B50-49BE-AC0A-284677D8A7A7}" srcOrd="1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611B41B-D32B-4EEA-A6EA-7899CB395CB4}">
      <dsp:nvSpPr>
        <dsp:cNvPr id="0" name=""/>
        <dsp:cNvSpPr/>
      </dsp:nvSpPr>
      <dsp:spPr>
        <a:xfrm>
          <a:off x="0" y="4967177"/>
          <a:ext cx="5289549" cy="81490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106680" rIns="106680" bIns="10668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500" kern="1200"/>
            <a:t>At least 4 months infection diary and BMI information N=1455 </a:t>
          </a:r>
        </a:p>
      </dsp:txBody>
      <dsp:txXfrm>
        <a:off x="0" y="4967177"/>
        <a:ext cx="5289549" cy="440049"/>
      </dsp:txXfrm>
    </dsp:sp>
    <dsp:sp modelId="{097334B3-AE25-405C-9677-04A1B3683093}">
      <dsp:nvSpPr>
        <dsp:cNvPr id="0" name=""/>
        <dsp:cNvSpPr/>
      </dsp:nvSpPr>
      <dsp:spPr>
        <a:xfrm>
          <a:off x="0" y="5390929"/>
          <a:ext cx="2644774" cy="374857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Male=524</a:t>
          </a:r>
        </a:p>
      </dsp:txBody>
      <dsp:txXfrm>
        <a:off x="0" y="5390929"/>
        <a:ext cx="2644774" cy="374857"/>
      </dsp:txXfrm>
    </dsp:sp>
    <dsp:sp modelId="{341E25C3-8D1B-4C1F-AB83-C43311A5D090}">
      <dsp:nvSpPr>
        <dsp:cNvPr id="0" name=""/>
        <dsp:cNvSpPr/>
      </dsp:nvSpPr>
      <dsp:spPr>
        <a:xfrm>
          <a:off x="2644774" y="5390929"/>
          <a:ext cx="2644774" cy="374857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Female=931</a:t>
          </a:r>
        </a:p>
      </dsp:txBody>
      <dsp:txXfrm>
        <a:off x="2644774" y="5390929"/>
        <a:ext cx="2644774" cy="374857"/>
      </dsp:txXfrm>
    </dsp:sp>
    <dsp:sp modelId="{E4C73247-C3F9-4C50-8C3C-294759EE9BE5}">
      <dsp:nvSpPr>
        <dsp:cNvPr id="0" name=""/>
        <dsp:cNvSpPr/>
      </dsp:nvSpPr>
      <dsp:spPr>
        <a:xfrm rot="10800000">
          <a:off x="0" y="3726074"/>
          <a:ext cx="5289549" cy="1253326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106680" rIns="106680" bIns="10668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500" kern="1200"/>
            <a:t>With infection diary N=1629 </a:t>
          </a:r>
        </a:p>
      </dsp:txBody>
      <dsp:txXfrm rot="-10800000">
        <a:off x="0" y="3726074"/>
        <a:ext cx="5289549" cy="439917"/>
      </dsp:txXfrm>
    </dsp:sp>
    <dsp:sp modelId="{E96BB3A2-C428-44EB-9884-C76D41338FCA}">
      <dsp:nvSpPr>
        <dsp:cNvPr id="0" name=""/>
        <dsp:cNvSpPr/>
      </dsp:nvSpPr>
      <dsp:spPr>
        <a:xfrm>
          <a:off x="0" y="4165992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Male=590</a:t>
          </a:r>
        </a:p>
      </dsp:txBody>
      <dsp:txXfrm>
        <a:off x="0" y="4165992"/>
        <a:ext cx="2644774" cy="374744"/>
      </dsp:txXfrm>
    </dsp:sp>
    <dsp:sp modelId="{0F1FF876-BF78-47BA-87E5-CAB6ECAC5962}">
      <dsp:nvSpPr>
        <dsp:cNvPr id="0" name=""/>
        <dsp:cNvSpPr/>
      </dsp:nvSpPr>
      <dsp:spPr>
        <a:xfrm>
          <a:off x="2644774" y="4165992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Female=1039</a:t>
          </a:r>
        </a:p>
      </dsp:txBody>
      <dsp:txXfrm>
        <a:off x="2644774" y="4165992"/>
        <a:ext cx="2644774" cy="374744"/>
      </dsp:txXfrm>
    </dsp:sp>
    <dsp:sp modelId="{AF02A646-8716-46EB-9922-BF6E63AA1126}">
      <dsp:nvSpPr>
        <dsp:cNvPr id="0" name=""/>
        <dsp:cNvSpPr/>
      </dsp:nvSpPr>
      <dsp:spPr>
        <a:xfrm rot="10800000">
          <a:off x="0" y="2484971"/>
          <a:ext cx="5289549" cy="1253326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106680" rIns="106680" bIns="10668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500" kern="1200"/>
            <a:t>Taking part in sub-cohort N=2067 </a:t>
          </a:r>
        </a:p>
      </dsp:txBody>
      <dsp:txXfrm rot="-10800000">
        <a:off x="0" y="2484971"/>
        <a:ext cx="5289549" cy="439917"/>
      </dsp:txXfrm>
    </dsp:sp>
    <dsp:sp modelId="{D867B2A3-FA86-44FE-A568-CBB6E46DC49F}">
      <dsp:nvSpPr>
        <dsp:cNvPr id="0" name=""/>
        <dsp:cNvSpPr/>
      </dsp:nvSpPr>
      <dsp:spPr>
        <a:xfrm>
          <a:off x="0" y="2924889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Male=793</a:t>
          </a:r>
        </a:p>
      </dsp:txBody>
      <dsp:txXfrm>
        <a:off x="0" y="2924889"/>
        <a:ext cx="2644774" cy="374744"/>
      </dsp:txXfrm>
    </dsp:sp>
    <dsp:sp modelId="{5CF5DA22-7807-4FA3-A031-C98404E042E5}">
      <dsp:nvSpPr>
        <dsp:cNvPr id="0" name=""/>
        <dsp:cNvSpPr/>
      </dsp:nvSpPr>
      <dsp:spPr>
        <a:xfrm>
          <a:off x="2644774" y="2924889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Female=1274</a:t>
          </a:r>
        </a:p>
      </dsp:txBody>
      <dsp:txXfrm>
        <a:off x="2644774" y="2924889"/>
        <a:ext cx="2644774" cy="374744"/>
      </dsp:txXfrm>
    </dsp:sp>
    <dsp:sp modelId="{8A606E10-822C-4FAC-9BC8-2EF927D1D875}">
      <dsp:nvSpPr>
        <dsp:cNvPr id="0" name=""/>
        <dsp:cNvSpPr/>
      </dsp:nvSpPr>
      <dsp:spPr>
        <a:xfrm rot="10800000">
          <a:off x="0" y="1243868"/>
          <a:ext cx="5289549" cy="1253326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106680" rIns="106680" bIns="10668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500" kern="1200"/>
            <a:t>Invitation to sub-cohort N=5608</a:t>
          </a:r>
        </a:p>
      </dsp:txBody>
      <dsp:txXfrm rot="-10800000">
        <a:off x="0" y="1243868"/>
        <a:ext cx="5289549" cy="439917"/>
      </dsp:txXfrm>
    </dsp:sp>
    <dsp:sp modelId="{F5F4C86B-1308-46F7-9307-95F4CE35BF95}">
      <dsp:nvSpPr>
        <dsp:cNvPr id="0" name=""/>
        <dsp:cNvSpPr/>
      </dsp:nvSpPr>
      <dsp:spPr>
        <a:xfrm>
          <a:off x="0" y="1683786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Male=2104</a:t>
          </a:r>
        </a:p>
      </dsp:txBody>
      <dsp:txXfrm>
        <a:off x="0" y="1683786"/>
        <a:ext cx="2644774" cy="374744"/>
      </dsp:txXfrm>
    </dsp:sp>
    <dsp:sp modelId="{CA7F529A-1E3C-4CD6-A968-346396479A1D}">
      <dsp:nvSpPr>
        <dsp:cNvPr id="0" name=""/>
        <dsp:cNvSpPr/>
      </dsp:nvSpPr>
      <dsp:spPr>
        <a:xfrm>
          <a:off x="2644774" y="1683786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Female=3504</a:t>
          </a:r>
        </a:p>
      </dsp:txBody>
      <dsp:txXfrm>
        <a:off x="2644774" y="1683786"/>
        <a:ext cx="2644774" cy="374744"/>
      </dsp:txXfrm>
    </dsp:sp>
    <dsp:sp modelId="{FB02EB1B-09DE-4252-AF00-DE4ED998917B}">
      <dsp:nvSpPr>
        <dsp:cNvPr id="0" name=""/>
        <dsp:cNvSpPr/>
      </dsp:nvSpPr>
      <dsp:spPr>
        <a:xfrm rot="10800000">
          <a:off x="0" y="2765"/>
          <a:ext cx="5289549" cy="1253326"/>
        </a:xfrm>
        <a:prstGeom prst="upArrowCallou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6680" tIns="106680" rIns="106680" bIns="106680" numCol="1" spcCol="1270" anchor="ctr" anchorCtr="0">
          <a:noAutofit/>
        </a:bodyPr>
        <a:lstStyle/>
        <a:p>
          <a:pPr lvl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500" kern="1200"/>
            <a:t>Participation in AWIS N=12908 </a:t>
          </a:r>
        </a:p>
      </dsp:txBody>
      <dsp:txXfrm rot="-10800000">
        <a:off x="0" y="2765"/>
        <a:ext cx="5289549" cy="439917"/>
      </dsp:txXfrm>
    </dsp:sp>
    <dsp:sp modelId="{CCFD09CE-BCD6-4A41-BC77-BE5FF4512887}">
      <dsp:nvSpPr>
        <dsp:cNvPr id="0" name=""/>
        <dsp:cNvSpPr/>
      </dsp:nvSpPr>
      <dsp:spPr>
        <a:xfrm>
          <a:off x="0" y="442682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Male=5526</a:t>
          </a:r>
        </a:p>
      </dsp:txBody>
      <dsp:txXfrm>
        <a:off x="0" y="442682"/>
        <a:ext cx="2644774" cy="374744"/>
      </dsp:txXfrm>
    </dsp:sp>
    <dsp:sp modelId="{78ABEB36-6B50-49BE-AC0A-284677D8A7A7}">
      <dsp:nvSpPr>
        <dsp:cNvPr id="0" name=""/>
        <dsp:cNvSpPr/>
      </dsp:nvSpPr>
      <dsp:spPr>
        <a:xfrm>
          <a:off x="2644774" y="442682"/>
          <a:ext cx="2644774" cy="374744"/>
        </a:xfrm>
        <a:prstGeom prst="rect">
          <a:avLst/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6464" tIns="27940" rIns="156464" bIns="27940" numCol="1" spcCol="1270" anchor="ctr" anchorCtr="0">
          <a:noAutofit/>
        </a:bodyPr>
        <a:lstStyle/>
        <a:p>
          <a:pPr lvl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2200" kern="1200"/>
            <a:t> Female=7382</a:t>
          </a:r>
        </a:p>
      </dsp:txBody>
      <dsp:txXfrm>
        <a:off x="2644774" y="442682"/>
        <a:ext cx="2644774" cy="3747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ivia Maccioni</dc:creator>
  <cp:lastModifiedBy>Dr. Livia Maccioni</cp:lastModifiedBy>
  <cp:revision>1</cp:revision>
  <dcterms:created xsi:type="dcterms:W3CDTF">2017-03-09T08:15:00Z</dcterms:created>
  <dcterms:modified xsi:type="dcterms:W3CDTF">2017-03-09T08:15:00Z</dcterms:modified>
</cp:coreProperties>
</file>